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0BCCA" w14:textId="322F0F16" w:rsidR="00230B43" w:rsidRDefault="00230B43" w:rsidP="00230B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61C7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r w:rsidR="00930FC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C61C7A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. Dietary ingredient composition of AIN-93G die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917"/>
        <w:gridCol w:w="3389"/>
      </w:tblGrid>
      <w:tr w:rsidR="00230B43" w:rsidRPr="00230B43" w14:paraId="07F92F75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11A8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2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2D0D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(g/kg)</w:t>
            </w:r>
          </w:p>
        </w:tc>
      </w:tr>
      <w:tr w:rsidR="00230B43" w:rsidRPr="00230B43" w14:paraId="0C6CD242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45E9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rn sugar 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481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.5</w:t>
            </w:r>
          </w:p>
        </w:tc>
      </w:tr>
      <w:tr w:rsidR="00230B43" w:rsidRPr="00230B43" w14:paraId="1F7C17E7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D5D7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in lactic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4DC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230B43" w:rsidRPr="00230B43" w14:paraId="52AD5AE5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36F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nular sugar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436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230B43" w:rsidRPr="00230B43" w14:paraId="2FA917EE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F4A2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trin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04F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230B43" w:rsidRPr="00230B43" w14:paraId="2D138066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5E7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ka floc-40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EA7D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230B43" w:rsidRPr="00230B43" w14:paraId="418DA202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8B5D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N-93 mineral mix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578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230B43" w:rsidRPr="00230B43" w14:paraId="6E27DE75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267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N-93 vitamin mix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4CA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230B43" w:rsidRPr="00230B43" w14:paraId="4CAAE221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2FFC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853B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30B43" w:rsidRPr="00230B43" w14:paraId="101A8FFC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E095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90BE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230B43" w:rsidRPr="00230B43" w14:paraId="4EF71ED2" w14:textId="77777777" w:rsidTr="00230B43">
        <w:trPr>
          <w:trHeight w:val="280"/>
          <w:jc w:val="center"/>
        </w:trPr>
        <w:tc>
          <w:tcPr>
            <w:tcW w:w="2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6A8C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 oil</w:t>
            </w:r>
          </w:p>
        </w:tc>
        <w:tc>
          <w:tcPr>
            <w:tcW w:w="2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58F2" w14:textId="77777777" w:rsidR="00230B43" w:rsidRPr="00230B43" w:rsidRDefault="00230B43" w:rsidP="00230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</w:tbl>
    <w:p w14:paraId="3DED92BA" w14:textId="77777777" w:rsidR="00230B43" w:rsidRPr="00230B43" w:rsidRDefault="00230B43"/>
    <w:sectPr w:rsidR="00230B43" w:rsidRPr="00230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0D1EA" w14:textId="77777777" w:rsidR="00E835DF" w:rsidRDefault="00E835DF" w:rsidP="00930FCC">
      <w:r>
        <w:separator/>
      </w:r>
    </w:p>
  </w:endnote>
  <w:endnote w:type="continuationSeparator" w:id="0">
    <w:p w14:paraId="68AE22A5" w14:textId="77777777" w:rsidR="00E835DF" w:rsidRDefault="00E835DF" w:rsidP="00930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ABDC9" w14:textId="77777777" w:rsidR="00E835DF" w:rsidRDefault="00E835DF" w:rsidP="00930FCC">
      <w:r>
        <w:separator/>
      </w:r>
    </w:p>
  </w:footnote>
  <w:footnote w:type="continuationSeparator" w:id="0">
    <w:p w14:paraId="62FF69E2" w14:textId="77777777" w:rsidR="00E835DF" w:rsidRDefault="00E835DF" w:rsidP="00930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B43"/>
    <w:rsid w:val="00230B43"/>
    <w:rsid w:val="00930FCC"/>
    <w:rsid w:val="00E8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6727D"/>
  <w15:chartTrackingRefBased/>
  <w15:docId w15:val="{B56E7575-D1C4-4D51-856B-DA2AB831D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B4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F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FCC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30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FC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2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Li</dc:creator>
  <cp:keywords/>
  <dc:description/>
  <cp:lastModifiedBy>Shao Li</cp:lastModifiedBy>
  <cp:revision>2</cp:revision>
  <dcterms:created xsi:type="dcterms:W3CDTF">2024-04-30T05:26:00Z</dcterms:created>
  <dcterms:modified xsi:type="dcterms:W3CDTF">2024-04-30T06:13:00Z</dcterms:modified>
</cp:coreProperties>
</file>